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46575" cy="4582795"/>
            <wp:effectExtent l="0" t="0" r="15875" b="8255"/>
            <wp:docPr id="1" name="图片 1" descr="Figure S3-Down-regulated DRRGs by M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-Down-regulated DRRGs by Mo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657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3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nalysis on disease resistance mechanism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own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regulate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RR/DSR proteins by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Mor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in rice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90D81"/>
    <w:rsid w:val="2B8F6E70"/>
    <w:rsid w:val="2FD46CF5"/>
    <w:rsid w:val="6D91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hpan</dc:creator>
  <cp:lastModifiedBy>单笔葱</cp:lastModifiedBy>
  <dcterms:modified xsi:type="dcterms:W3CDTF">2019-06-10T08:3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